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6A5F" w14:textId="12D5B185" w:rsidR="00605EAC" w:rsidRPr="00265F3A" w:rsidRDefault="005A73AD" w:rsidP="003F420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265F3A">
        <w:rPr>
          <w:rFonts w:ascii="Times New Roman" w:hAnsi="Times New Roman" w:cs="Times New Roman"/>
          <w:b/>
          <w:bCs/>
          <w:sz w:val="20"/>
          <w:szCs w:val="21"/>
          <w:shd w:val="clear" w:color="auto" w:fill="FFFFFF"/>
        </w:rPr>
        <w:t>Supporting Information</w:t>
      </w:r>
      <w:r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605EAC"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Table </w:t>
      </w:r>
      <w:r w:rsidR="00C634D6"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S5</w:t>
      </w:r>
      <w:r w:rsidR="00605EAC"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605EAC" w:rsidRPr="00265F3A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Relationships between </w:t>
      </w:r>
      <w:r w:rsidR="00DA1924" w:rsidRPr="00265F3A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Barthel Index </w:t>
      </w:r>
      <w:r w:rsidR="00753DC7" w:rsidRPr="00265F3A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score </w:t>
      </w:r>
      <w:r w:rsidR="008B56D5" w:rsidRPr="00265F3A">
        <w:rPr>
          <w:rFonts w:ascii="Times New Roman" w:eastAsia="Yu Gothic" w:hAnsi="Times New Roman" w:cs="Times New Roman"/>
          <w:b/>
          <w:bCs/>
          <w:sz w:val="20"/>
          <w:szCs w:val="20"/>
        </w:rPr>
        <w:t>change</w:t>
      </w:r>
      <w:r w:rsidR="00605EAC" w:rsidRPr="00265F3A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 and other variables</w:t>
      </w:r>
      <w:r w:rsidR="007B135F"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C634D6"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in the female model (n = 221</w:t>
      </w:r>
      <w:r w:rsidR="00FF155A" w:rsidRPr="00265F3A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, 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C634D6" w:rsidRPr="00265F3A">
        <w:rPr>
          <w:rFonts w:ascii="Times New Roman" w:hAnsi="Times New Roman" w:cs="Times New Roman"/>
          <w:b/>
          <w:bCs/>
          <w:sz w:val="20"/>
          <w:szCs w:val="20"/>
        </w:rPr>
        <w:t xml:space="preserve"> = 0.24</w:t>
      </w:r>
      <w:r w:rsidR="008B56D5" w:rsidRPr="00265F3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</w:rPr>
        <w:t>, f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C634D6" w:rsidRPr="00265F3A">
        <w:rPr>
          <w:rFonts w:ascii="Times New Roman" w:hAnsi="Times New Roman" w:cs="Times New Roman"/>
          <w:b/>
          <w:bCs/>
          <w:sz w:val="20"/>
          <w:szCs w:val="20"/>
        </w:rPr>
        <w:t>0.325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</w:rPr>
        <w:t xml:space="preserve">, statistical power = </w:t>
      </w:r>
      <w:r w:rsidR="008B56D5" w:rsidRPr="00265F3A">
        <w:rPr>
          <w:rFonts w:ascii="Times New Roman" w:hAnsi="Times New Roman" w:cs="Times New Roman"/>
          <w:b/>
          <w:bCs/>
          <w:sz w:val="20"/>
          <w:szCs w:val="20"/>
        </w:rPr>
        <w:t>0.999</w:t>
      </w:r>
      <w:r w:rsidR="00FF155A" w:rsidRPr="00265F3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28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8"/>
        <w:gridCol w:w="992"/>
        <w:gridCol w:w="992"/>
        <w:gridCol w:w="2043"/>
        <w:gridCol w:w="924"/>
        <w:gridCol w:w="1002"/>
        <w:gridCol w:w="1620"/>
      </w:tblGrid>
      <w:tr w:rsidR="00265F3A" w:rsidRPr="00265F3A" w14:paraId="043044D1" w14:textId="77777777" w:rsidTr="00605EAC">
        <w:trPr>
          <w:trHeight w:val="675"/>
        </w:trPr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C29" w14:textId="3586053D" w:rsidR="00FA704B" w:rsidRPr="00265F3A" w:rsidRDefault="00ED54DD" w:rsidP="007F444D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BCA" w14:textId="4E9D74F2" w:rsidR="00FA704B" w:rsidRPr="00265F3A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62" w14:textId="099C5636" w:rsidR="00FA704B" w:rsidRPr="00265F3A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1A4" w14:textId="4DA4177B" w:rsidR="00FA704B" w:rsidRPr="00265F3A" w:rsidRDefault="00414E3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5% Confidence interval of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9D88" w14:textId="2B259690" w:rsidR="00FA704B" w:rsidRPr="00265F3A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32CA" w14:textId="5C0DD3B9" w:rsidR="00FA704B" w:rsidRPr="00265F3A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4B2" w14:textId="19805001" w:rsidR="00FA704B" w:rsidRPr="00265F3A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p</w:t>
            </w:r>
            <w:r w:rsidR="00296DFF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-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</w:tr>
      <w:tr w:rsidR="00265F3A" w:rsidRPr="00265F3A" w14:paraId="31AC133F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C996" w14:textId="4042D52D" w:rsidR="00884D82" w:rsidRPr="00265F3A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Quadriceps echo intensit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5A28" w14:textId="498D6E2B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8222" w14:textId="6BB197FC" w:rsidR="00884D82" w:rsidRPr="00265F3A" w:rsidRDefault="004420AB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DFE69" w14:textId="570DB1C9" w:rsidR="00884D82" w:rsidRPr="00265F3A" w:rsidRDefault="00884D82" w:rsidP="004420AB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, −0.0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D47E" w14:textId="243834F6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655B127" w14:textId="36A45102" w:rsidR="00884D82" w:rsidRPr="00265F3A" w:rsidRDefault="004420AB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F4AC" w14:textId="1B548495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</w:tr>
      <w:tr w:rsidR="00265F3A" w:rsidRPr="00265F3A" w14:paraId="03D3A66B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2A89" w14:textId="0A0ECFB2" w:rsidR="00884D82" w:rsidRPr="00265F3A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Quadriceps thick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8AA8" w14:textId="14A7F42B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3469" w14:textId="1E790C7B" w:rsidR="00884D82" w:rsidRPr="00265F3A" w:rsidRDefault="004420AB" w:rsidP="004420AB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4.73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70D9" w14:textId="0BBD89C7" w:rsidR="00884D82" w:rsidRPr="00265F3A" w:rsidRDefault="00884D82" w:rsidP="004420AB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1.44, 7.2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BDA00" w14:textId="67062F30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76E913" w14:textId="44C8A972" w:rsidR="00884D82" w:rsidRPr="00265F3A" w:rsidRDefault="004420AB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844CA" w14:textId="49E6F44A" w:rsidR="00884D82" w:rsidRPr="00265F3A" w:rsidRDefault="004420AB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66</w:t>
            </w:r>
          </w:p>
        </w:tc>
      </w:tr>
      <w:tr w:rsidR="00265F3A" w:rsidRPr="00265F3A" w14:paraId="3ABD82DF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410B7" w14:textId="0ED20414" w:rsidR="00884D82" w:rsidRPr="00265F3A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 fat thickness of the t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22A82" w14:textId="7CC888D1" w:rsidR="00884D82" w:rsidRPr="00265F3A" w:rsidRDefault="00884D82" w:rsidP="004420AB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4420AB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98A3" w14:textId="1DE54ECC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6.08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9621" w14:textId="085DCE65" w:rsidR="00884D82" w:rsidRPr="00265F3A" w:rsidRDefault="00884D82" w:rsidP="00C633A3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5.01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8.9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600" w14:textId="4EB90888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F56EB23" w14:textId="3F0A78CA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76F16" w14:textId="796440F0" w:rsidR="00884D82" w:rsidRPr="00265F3A" w:rsidRDefault="00C633A3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2</w:t>
            </w:r>
          </w:p>
        </w:tc>
      </w:tr>
      <w:tr w:rsidR="00265F3A" w:rsidRPr="00265F3A" w14:paraId="4AD7A329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83B9" w14:textId="7D364435" w:rsidR="00884D82" w:rsidRPr="00265F3A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rthel Index score at admi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1A76" w14:textId="0F26B790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FAEE" w14:textId="47EB7B58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630A" w14:textId="7323ABFD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46</w:t>
            </w:r>
            <w:r w:rsidR="00884D82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7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43A8" w14:textId="487346EE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0679BE" w14:textId="46609F79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8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955A5" w14:textId="5686C6FF" w:rsidR="00884D82" w:rsidRPr="00265F3A" w:rsidRDefault="00884D8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265F3A" w:rsidRPr="00265F3A" w14:paraId="1A5AF4E9" w14:textId="77777777" w:rsidTr="00171DC9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B3E6D" w14:textId="3711DA9D" w:rsidR="00884D82" w:rsidRPr="00265F3A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AFF7" w14:textId="7296D2F7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84CE" w14:textId="0502C841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87FCB" w14:textId="02A7AC04" w:rsidR="00884D82" w:rsidRPr="00265F3A" w:rsidRDefault="00884D8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6, 0.4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B67FD" w14:textId="268640CA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11533" w14:textId="31A70A28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B71985" w14:textId="46AB2DDD" w:rsidR="00884D82" w:rsidRPr="00265F3A" w:rsidRDefault="00C633A3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2</w:t>
            </w:r>
          </w:p>
        </w:tc>
      </w:tr>
      <w:tr w:rsidR="00265F3A" w:rsidRPr="00265F3A" w14:paraId="26C5D632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5D6F" w14:textId="093F4CFF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medic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D3BE0" w14:textId="700BFB50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DF7" w14:textId="0251DD95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A9268" w14:textId="4B2A7B5C" w:rsidR="00884D82" w:rsidRPr="00265F3A" w:rsidRDefault="00884D82" w:rsidP="00C633A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8, 0.1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8C47" w14:textId="53258033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1855A3C" w14:textId="5F7D058A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E36C7D" w14:textId="6B873F47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3</w:t>
            </w:r>
          </w:p>
        </w:tc>
      </w:tr>
      <w:tr w:rsidR="00265F3A" w:rsidRPr="00265F3A" w14:paraId="769B500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91365" w14:textId="626E8CCC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A08B2" w14:textId="565AFFA7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6A03" w14:textId="4599811C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BA44B" w14:textId="7DABEF9A" w:rsidR="00884D82" w:rsidRPr="00265F3A" w:rsidRDefault="00884D82" w:rsidP="00C633A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.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43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8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ABBB7" w14:textId="06475E1D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0105FF5" w14:textId="4138F607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DF2E0" w14:textId="53B914BF" w:rsidR="00884D82" w:rsidRPr="00265F3A" w:rsidRDefault="00C633A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8</w:t>
            </w:r>
          </w:p>
        </w:tc>
      </w:tr>
      <w:tr w:rsidR="00265F3A" w:rsidRPr="00265F3A" w14:paraId="036AA0E9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594CA" w14:textId="6F101360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ated Charlson comorbidity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C9EEEA" w14:textId="10D31ED6" w:rsidR="00884D82" w:rsidRPr="00265F3A" w:rsidRDefault="00884D82" w:rsidP="00C633A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F3F34" w14:textId="501CB508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6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89091" w14:textId="5544F2E5" w:rsidR="00884D82" w:rsidRPr="00265F3A" w:rsidRDefault="00884D82" w:rsidP="00C633A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4.01, −1.3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1358" w14:textId="3298CCFD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735FCCD" w14:textId="0F46A6A3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FF22F" w14:textId="2043EB11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265F3A" w:rsidRPr="00265F3A" w14:paraId="12F7A70B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BE7D" w14:textId="073D2151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Food Intake Level Sc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A489" w14:textId="26F6061B" w:rsidR="00884D82" w:rsidRPr="00265F3A" w:rsidRDefault="00C633A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427E4" w14:textId="0A8AA5C1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2AFCB7" w14:textId="2DC28A86" w:rsidR="00884D82" w:rsidRPr="00265F3A" w:rsidRDefault="00884D82" w:rsidP="00C633A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9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C633A3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5.0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DCBB" w14:textId="47CD10E7" w:rsidR="00884D82" w:rsidRPr="00265F3A" w:rsidRDefault="00C633A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979F3A2" w14:textId="19EB0A1C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5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477E0" w14:textId="7BBA37F0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265F3A" w:rsidRPr="00265F3A" w14:paraId="550CECB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451F" w14:textId="5F09ACB8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riatric Nutritional Risk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D8949" w14:textId="4EFA6DE7" w:rsidR="00884D82" w:rsidRPr="00265F3A" w:rsidRDefault="00C633A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72E3" w14:textId="193C7763" w:rsidR="00884D82" w:rsidRPr="00265F3A" w:rsidRDefault="00C633A3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C3F3D" w14:textId="0A30BAD1" w:rsidR="00884D82" w:rsidRPr="00265F3A" w:rsidRDefault="00C633A3" w:rsidP="00C633A3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961B65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7</w:t>
            </w:r>
            <w:r w:rsidR="00BB599D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 0.5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D9A8" w14:textId="4A2871ED" w:rsidR="00884D82" w:rsidRPr="00265F3A" w:rsidRDefault="00C633A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A4DB59" w14:textId="49F3E916" w:rsidR="00884D82" w:rsidRPr="00265F3A" w:rsidRDefault="00BB599D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7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FAC96" w14:textId="11F328E7" w:rsidR="00884D82" w:rsidRPr="00265F3A" w:rsidRDefault="00C633A3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2</w:t>
            </w:r>
          </w:p>
        </w:tc>
      </w:tr>
      <w:tr w:rsidR="00265F3A" w:rsidRPr="00265F3A" w14:paraId="09B2B644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1AD7" w14:textId="083A499D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onse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75ABD" w14:textId="3E064F20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BB599D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BF37" w14:textId="7806C857" w:rsidR="00884D82" w:rsidRPr="00265F3A" w:rsidRDefault="00BB599D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48C2A" w14:textId="2BE40637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BB599D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3, 0.0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0E23" w14:textId="4F21F94B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BB599D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C51754" w14:textId="068A092B" w:rsidR="00884D82" w:rsidRPr="00265F3A" w:rsidRDefault="00BB599D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3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B75A" w14:textId="38DF6FAB" w:rsidR="00884D82" w:rsidRPr="00265F3A" w:rsidRDefault="00BB599D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8</w:t>
            </w:r>
          </w:p>
        </w:tc>
      </w:tr>
      <w:tr w:rsidR="00265F3A" w:rsidRPr="00265F3A" w14:paraId="03451845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7E452" w14:textId="49C3A631" w:rsidR="00884D82" w:rsidRPr="00265F3A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ngth of hospital st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9F0005" w14:textId="76A4EED0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9EAD" w14:textId="6D77D436" w:rsidR="00884D82" w:rsidRPr="00265F3A" w:rsidRDefault="00BB599D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642B0A" w14:textId="7260BFD8" w:rsidR="00884D82" w:rsidRPr="00265F3A" w:rsidRDefault="00BB599D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, 0.2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F075" w14:textId="568479E2" w:rsidR="00884D82" w:rsidRPr="00265F3A" w:rsidRDefault="00584AE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5BC7978" w14:textId="264398D1" w:rsidR="00884D82" w:rsidRPr="00265F3A" w:rsidRDefault="00584AE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3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CB693" w14:textId="3408785B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</w:tr>
      <w:tr w:rsidR="00265F3A" w:rsidRPr="00265F3A" w14:paraId="27944EEB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F6DE3" w14:textId="5C997B07" w:rsidR="00884D82" w:rsidRPr="00265F3A" w:rsidRDefault="004F707E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F3A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rehabilitation thera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75849" w14:textId="198F0565" w:rsidR="00884D82" w:rsidRPr="00265F3A" w:rsidRDefault="00BB599D" w:rsidP="00BB599D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B28D" w14:textId="27383551" w:rsidR="00884D82" w:rsidRPr="00265F3A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  <w:r w:rsidR="00BB599D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8</w:t>
            </w: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89061" w14:textId="159F9DF3" w:rsidR="00884D82" w:rsidRPr="00265F3A" w:rsidRDefault="00884D82" w:rsidP="00BB599D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</w:t>
            </w:r>
            <w:r w:rsidR="00BB599D"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9, 2.43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CC2E" w14:textId="00B82AEE" w:rsidR="00884D82" w:rsidRPr="00265F3A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130CC9E" w14:textId="3B52A59E" w:rsidR="00884D82" w:rsidRPr="00265F3A" w:rsidRDefault="00BB599D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67CF2" w14:textId="7B0AA2EE" w:rsidR="00884D82" w:rsidRPr="00265F3A" w:rsidRDefault="00BB599D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1</w:t>
            </w:r>
          </w:p>
        </w:tc>
      </w:tr>
      <w:tr w:rsidR="00884D82" w:rsidRPr="00265F3A" w14:paraId="5F9FF6E7" w14:textId="77777777" w:rsidTr="000C2CE2">
        <w:trPr>
          <w:trHeight w:val="600"/>
        </w:trPr>
        <w:tc>
          <w:tcPr>
            <w:tcW w:w="12861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2923DB47" w14:textId="04045FCA" w:rsidR="00884D82" w:rsidRPr="00265F3A" w:rsidRDefault="00884D82" w:rsidP="00884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65F3A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, partial regression coefficient; SE, standard error; β, standardized partial regression coefficient; VIF, variance inflation factor</w:t>
            </w:r>
          </w:p>
        </w:tc>
      </w:tr>
      <w:bookmarkEnd w:id="0"/>
    </w:tbl>
    <w:p w14:paraId="16CFDA08" w14:textId="77777777" w:rsidR="001619AE" w:rsidRPr="00265F3A" w:rsidRDefault="001619AE" w:rsidP="0012288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19AE" w:rsidRPr="00265F3A" w:rsidSect="004513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DFFE1" w14:textId="77777777" w:rsidR="00AF1FAE" w:rsidRDefault="00AF1FAE" w:rsidP="00731978">
      <w:pPr>
        <w:spacing w:after="0" w:line="240" w:lineRule="auto"/>
      </w:pPr>
      <w:r>
        <w:separator/>
      </w:r>
    </w:p>
  </w:endnote>
  <w:endnote w:type="continuationSeparator" w:id="0">
    <w:p w14:paraId="48312F14" w14:textId="77777777" w:rsidR="00AF1FAE" w:rsidRDefault="00AF1FAE" w:rsidP="0073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6EF3C" w14:textId="77777777" w:rsidR="00AF1FAE" w:rsidRDefault="00AF1FAE" w:rsidP="00731978">
      <w:pPr>
        <w:spacing w:after="0" w:line="240" w:lineRule="auto"/>
      </w:pPr>
      <w:r>
        <w:separator/>
      </w:r>
    </w:p>
  </w:footnote>
  <w:footnote w:type="continuationSeparator" w:id="0">
    <w:p w14:paraId="56ED327E" w14:textId="77777777" w:rsidR="00AF1FAE" w:rsidRDefault="00AF1FAE" w:rsidP="0073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D5"/>
    <w:rsid w:val="00025D09"/>
    <w:rsid w:val="00060869"/>
    <w:rsid w:val="000673C9"/>
    <w:rsid w:val="000739A8"/>
    <w:rsid w:val="00080705"/>
    <w:rsid w:val="000A2A28"/>
    <w:rsid w:val="000F398F"/>
    <w:rsid w:val="00102AB2"/>
    <w:rsid w:val="00122887"/>
    <w:rsid w:val="00124959"/>
    <w:rsid w:val="001571EA"/>
    <w:rsid w:val="00157597"/>
    <w:rsid w:val="00160008"/>
    <w:rsid w:val="001619AE"/>
    <w:rsid w:val="00176241"/>
    <w:rsid w:val="00183CD7"/>
    <w:rsid w:val="001931E7"/>
    <w:rsid w:val="001A2475"/>
    <w:rsid w:val="001F4366"/>
    <w:rsid w:val="0020229F"/>
    <w:rsid w:val="00235F40"/>
    <w:rsid w:val="0025182F"/>
    <w:rsid w:val="00252DB2"/>
    <w:rsid w:val="00260814"/>
    <w:rsid w:val="00265F3A"/>
    <w:rsid w:val="00290051"/>
    <w:rsid w:val="00296DFF"/>
    <w:rsid w:val="002A3B24"/>
    <w:rsid w:val="002A5228"/>
    <w:rsid w:val="002A5F0E"/>
    <w:rsid w:val="002D072F"/>
    <w:rsid w:val="003071E6"/>
    <w:rsid w:val="00326CCC"/>
    <w:rsid w:val="00327645"/>
    <w:rsid w:val="00366991"/>
    <w:rsid w:val="003A1837"/>
    <w:rsid w:val="003D67CE"/>
    <w:rsid w:val="003F420A"/>
    <w:rsid w:val="003F541A"/>
    <w:rsid w:val="00414E32"/>
    <w:rsid w:val="004420AB"/>
    <w:rsid w:val="00443596"/>
    <w:rsid w:val="004501B2"/>
    <w:rsid w:val="004513C9"/>
    <w:rsid w:val="00467E9D"/>
    <w:rsid w:val="00475828"/>
    <w:rsid w:val="004A20D7"/>
    <w:rsid w:val="004E498E"/>
    <w:rsid w:val="004F707E"/>
    <w:rsid w:val="00584AE4"/>
    <w:rsid w:val="005A73AD"/>
    <w:rsid w:val="005C19BA"/>
    <w:rsid w:val="005D47DB"/>
    <w:rsid w:val="005E39BD"/>
    <w:rsid w:val="005E3F90"/>
    <w:rsid w:val="005E4E2C"/>
    <w:rsid w:val="005E6AAF"/>
    <w:rsid w:val="005F314C"/>
    <w:rsid w:val="00605EAC"/>
    <w:rsid w:val="00637CAB"/>
    <w:rsid w:val="00646CA4"/>
    <w:rsid w:val="00652992"/>
    <w:rsid w:val="006836C8"/>
    <w:rsid w:val="006864CB"/>
    <w:rsid w:val="006D74CA"/>
    <w:rsid w:val="006E55FA"/>
    <w:rsid w:val="00731978"/>
    <w:rsid w:val="00753DC7"/>
    <w:rsid w:val="007940D0"/>
    <w:rsid w:val="007B135F"/>
    <w:rsid w:val="007B31DB"/>
    <w:rsid w:val="007F444D"/>
    <w:rsid w:val="00815252"/>
    <w:rsid w:val="00824F33"/>
    <w:rsid w:val="008272CE"/>
    <w:rsid w:val="00856568"/>
    <w:rsid w:val="00860BE8"/>
    <w:rsid w:val="00870B2C"/>
    <w:rsid w:val="008715A8"/>
    <w:rsid w:val="00884D82"/>
    <w:rsid w:val="008910D1"/>
    <w:rsid w:val="008B56D5"/>
    <w:rsid w:val="008C69FA"/>
    <w:rsid w:val="008C6FC4"/>
    <w:rsid w:val="0092216F"/>
    <w:rsid w:val="0092603F"/>
    <w:rsid w:val="0093044D"/>
    <w:rsid w:val="00961B65"/>
    <w:rsid w:val="00962E85"/>
    <w:rsid w:val="00967BCC"/>
    <w:rsid w:val="009718C8"/>
    <w:rsid w:val="00982C50"/>
    <w:rsid w:val="00991AD2"/>
    <w:rsid w:val="009A1CBE"/>
    <w:rsid w:val="009D0ED7"/>
    <w:rsid w:val="009D6A84"/>
    <w:rsid w:val="009D73BC"/>
    <w:rsid w:val="009E467C"/>
    <w:rsid w:val="00A213A2"/>
    <w:rsid w:val="00A27B2B"/>
    <w:rsid w:val="00A61D89"/>
    <w:rsid w:val="00A62259"/>
    <w:rsid w:val="00A74E73"/>
    <w:rsid w:val="00AA0374"/>
    <w:rsid w:val="00AF1FAE"/>
    <w:rsid w:val="00B04FD2"/>
    <w:rsid w:val="00B14BE9"/>
    <w:rsid w:val="00B47D80"/>
    <w:rsid w:val="00B5558B"/>
    <w:rsid w:val="00BA0AE8"/>
    <w:rsid w:val="00BB36F4"/>
    <w:rsid w:val="00BB599D"/>
    <w:rsid w:val="00BC14F1"/>
    <w:rsid w:val="00BC4733"/>
    <w:rsid w:val="00BD2416"/>
    <w:rsid w:val="00BE12F3"/>
    <w:rsid w:val="00C32D48"/>
    <w:rsid w:val="00C40B46"/>
    <w:rsid w:val="00C546E7"/>
    <w:rsid w:val="00C600A0"/>
    <w:rsid w:val="00C633A3"/>
    <w:rsid w:val="00C634D6"/>
    <w:rsid w:val="00C657C2"/>
    <w:rsid w:val="00C669C6"/>
    <w:rsid w:val="00C802E3"/>
    <w:rsid w:val="00C847AA"/>
    <w:rsid w:val="00C84C4C"/>
    <w:rsid w:val="00C865E5"/>
    <w:rsid w:val="00C97091"/>
    <w:rsid w:val="00CA23D5"/>
    <w:rsid w:val="00CB03AB"/>
    <w:rsid w:val="00CE1EC9"/>
    <w:rsid w:val="00D076DE"/>
    <w:rsid w:val="00D127F2"/>
    <w:rsid w:val="00D22E04"/>
    <w:rsid w:val="00D542FF"/>
    <w:rsid w:val="00D72470"/>
    <w:rsid w:val="00D769A6"/>
    <w:rsid w:val="00DA1924"/>
    <w:rsid w:val="00DA2421"/>
    <w:rsid w:val="00DA5A7F"/>
    <w:rsid w:val="00DA667D"/>
    <w:rsid w:val="00DB4B4B"/>
    <w:rsid w:val="00DC0BA6"/>
    <w:rsid w:val="00E235EE"/>
    <w:rsid w:val="00E4211B"/>
    <w:rsid w:val="00E50E9D"/>
    <w:rsid w:val="00E5455A"/>
    <w:rsid w:val="00E608C1"/>
    <w:rsid w:val="00EC2AC4"/>
    <w:rsid w:val="00ED177F"/>
    <w:rsid w:val="00ED54DD"/>
    <w:rsid w:val="00EE3C05"/>
    <w:rsid w:val="00EF329D"/>
    <w:rsid w:val="00F07AC9"/>
    <w:rsid w:val="00F10867"/>
    <w:rsid w:val="00F2561F"/>
    <w:rsid w:val="00F47B91"/>
    <w:rsid w:val="00F56A01"/>
    <w:rsid w:val="00F66F63"/>
    <w:rsid w:val="00FA1007"/>
    <w:rsid w:val="00FA704B"/>
    <w:rsid w:val="00FA7414"/>
    <w:rsid w:val="00FB744C"/>
    <w:rsid w:val="00FD485C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4BDBF"/>
  <w15:docId w15:val="{64F1FE08-6E16-4C73-A7FB-2AED611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978"/>
  </w:style>
  <w:style w:type="paragraph" w:styleId="Footer">
    <w:name w:val="footer"/>
    <w:basedOn w:val="Normal"/>
    <w:link w:val="Foot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978"/>
  </w:style>
  <w:style w:type="paragraph" w:styleId="BalloonText">
    <w:name w:val="Balloon Text"/>
    <w:basedOn w:val="Normal"/>
    <w:link w:val="BalloonTextChar"/>
    <w:uiPriority w:val="99"/>
    <w:semiHidden/>
    <w:unhideWhenUsed/>
    <w:rsid w:val="004513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31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赤澤直紀</dc:creator>
  <cp:keywords/>
  <dc:description/>
  <cp:lastModifiedBy>Alviola, Clint</cp:lastModifiedBy>
  <cp:revision>18</cp:revision>
  <cp:lastPrinted>2021-03-17T09:44:00Z</cp:lastPrinted>
  <dcterms:created xsi:type="dcterms:W3CDTF">2021-03-17T06:30:00Z</dcterms:created>
  <dcterms:modified xsi:type="dcterms:W3CDTF">2021-05-11T17:37:00Z</dcterms:modified>
</cp:coreProperties>
</file>